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A1C8" w14:textId="2B39D4D1" w:rsidR="000F5E1E" w:rsidRPr="00EA3734" w:rsidRDefault="005C7B70" w:rsidP="000F5E1E">
      <w:pPr>
        <w:spacing w:before="120" w:after="120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 t</w:t>
      </w:r>
      <w:r w:rsidR="000F5E1E" w:rsidRPr="00D80FC0">
        <w:rPr>
          <w:rFonts w:cstheme="minorHAnsi"/>
          <w:b/>
          <w:bCs/>
          <w:sz w:val="22"/>
          <w:szCs w:val="22"/>
        </w:rPr>
        <w:t xml:space="preserve">able </w:t>
      </w:r>
      <w:r>
        <w:rPr>
          <w:rFonts w:cstheme="minorHAnsi"/>
          <w:b/>
          <w:bCs/>
          <w:sz w:val="22"/>
          <w:szCs w:val="22"/>
        </w:rPr>
        <w:t>1:</w:t>
      </w:r>
      <w:r w:rsidR="000F5E1E" w:rsidRPr="00D80FC0">
        <w:rPr>
          <w:rFonts w:cstheme="minorHAnsi"/>
          <w:b/>
          <w:bCs/>
          <w:sz w:val="22"/>
          <w:szCs w:val="22"/>
        </w:rPr>
        <w:t xml:space="preserve"> </w:t>
      </w:r>
      <w:r>
        <w:t>Changes in IIEF-5 scores in relation to pretransplant testosterone levels before and after transplantation</w:t>
      </w:r>
    </w:p>
    <w:tbl>
      <w:tblPr>
        <w:tblpPr w:leftFromText="180" w:rightFromText="180" w:vertAnchor="page" w:horzAnchor="margin" w:tblpY="2028"/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464"/>
        <w:gridCol w:w="1465"/>
        <w:gridCol w:w="1465"/>
        <w:gridCol w:w="1560"/>
        <w:gridCol w:w="1559"/>
        <w:gridCol w:w="1559"/>
      </w:tblGrid>
      <w:tr w:rsidR="000F5E1E" w:rsidRPr="00EA3734" w14:paraId="3620B59B" w14:textId="77777777" w:rsidTr="00D87215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9210B" w14:textId="77777777" w:rsidR="000F5E1E" w:rsidRPr="004B3C6C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B3C6C">
              <w:rPr>
                <w:rFonts w:eastAsia="Times New Roman" w:cstheme="minorHAnsi"/>
                <w:b/>
                <w:bCs/>
                <w:sz w:val="22"/>
                <w:szCs w:val="22"/>
              </w:rPr>
              <w:t>Testoster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55CFF" w14:textId="77777777" w:rsidR="000F5E1E" w:rsidRPr="000D0E8F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D4661" w14:textId="77777777" w:rsidR="000F5E1E" w:rsidRPr="000D0E8F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IIEF-5 scor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1C35D" w14:textId="77777777" w:rsidR="000F5E1E" w:rsidRPr="000D0E8F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0D0E8F">
              <w:rPr>
                <w:rFonts w:eastAsia="Times New Roman"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0F5E1E" w:rsidRPr="00EA3734" w14:paraId="63D7348A" w14:textId="77777777" w:rsidTr="00D87215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E3C796" w14:textId="77777777" w:rsidR="000F5E1E" w:rsidRPr="004B3C6C" w:rsidRDefault="000F5E1E" w:rsidP="00D87215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C9BE4" w14:textId="77777777" w:rsidR="000F5E1E" w:rsidRPr="000D0E8F" w:rsidRDefault="000F5E1E" w:rsidP="00D87215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A5177F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</w:t>
            </w:r>
          </w:p>
          <w:p w14:paraId="158360A5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1F6265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 month</w:t>
            </w:r>
          </w:p>
          <w:p w14:paraId="0B0EAF56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69266C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6 months post-K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F3CF34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12 months post-K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60F328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 month</w:t>
            </w:r>
            <w:r w:rsidRPr="00BB42E4">
              <w:rPr>
                <w:rFonts w:eastAsia="Times New Roman" w:cstheme="minorHAnsi"/>
                <w:sz w:val="22"/>
                <w:szCs w:val="22"/>
              </w:rPr>
              <w:br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5D0345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5361AE" w14:textId="77777777" w:rsidR="000F5E1E" w:rsidRPr="00BB42E4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BB42E4">
              <w:rPr>
                <w:rFonts w:eastAsia="Times New Roman" w:cstheme="minorHAnsi"/>
                <w:sz w:val="22"/>
                <w:szCs w:val="22"/>
              </w:rPr>
              <w:t>Pretransplant vs. 12 months</w:t>
            </w:r>
          </w:p>
        </w:tc>
      </w:tr>
      <w:tr w:rsidR="000F5E1E" w:rsidRPr="00EA3734" w14:paraId="123CCA4F" w14:textId="77777777" w:rsidTr="00D87215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7744A" w14:textId="77777777" w:rsidR="000F5E1E" w:rsidRPr="004B3C6C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B3C6C">
              <w:rPr>
                <w:rFonts w:eastAsia="Times New Roman" w:cstheme="minorHAnsi"/>
                <w:b/>
                <w:bCs/>
                <w:sz w:val="22"/>
                <w:szCs w:val="22"/>
              </w:rPr>
              <w:t>&lt; 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512C7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E123D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8.5 ± 0.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EA5F9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7.0 ± 5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1CF2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8.0 ± 5.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4170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9.0 ± 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43124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0.7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E088C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ADDC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0.874</w:t>
            </w:r>
          </w:p>
        </w:tc>
      </w:tr>
      <w:tr w:rsidR="000F5E1E" w:rsidRPr="00EA3734" w14:paraId="03C459E3" w14:textId="77777777" w:rsidTr="00D87215">
        <w:trPr>
          <w:trHeight w:val="6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9F611" w14:textId="77777777" w:rsidR="000F5E1E" w:rsidRPr="004B3C6C" w:rsidRDefault="000F5E1E" w:rsidP="00D87215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4B3C6C">
              <w:rPr>
                <w:rFonts w:eastAsia="Times New Roman" w:cstheme="minorHAnsi"/>
                <w:b/>
                <w:bCs/>
                <w:sz w:val="22"/>
                <w:szCs w:val="22"/>
              </w:rPr>
              <w:t>&gt;= 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1BAF4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26 (9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CEC5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8.5 ± 5.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25B3F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18.8 ± 5.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5E25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21.4 ± 4.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F9E9D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21.9 ± 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B989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A812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27236" w14:textId="77777777" w:rsidR="000F5E1E" w:rsidRPr="001F62F1" w:rsidRDefault="000F5E1E" w:rsidP="00D87215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F62F1">
              <w:rPr>
                <w:rFonts w:eastAsia="Times New Roman" w:cstheme="minorHAnsi"/>
                <w:sz w:val="22"/>
                <w:szCs w:val="22"/>
              </w:rPr>
              <w:t>&lt;0.001</w:t>
            </w:r>
          </w:p>
        </w:tc>
      </w:tr>
    </w:tbl>
    <w:p w14:paraId="1EB90BE5" w14:textId="77777777" w:rsidR="000F5E1E" w:rsidRDefault="000F5E1E" w:rsidP="000F5E1E"/>
    <w:p w14:paraId="07B00C57" w14:textId="77777777" w:rsidR="00991B14" w:rsidRDefault="00991B14"/>
    <w:sectPr w:rsidR="00991B14" w:rsidSect="000F5E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1E"/>
    <w:rsid w:val="000F5E1E"/>
    <w:rsid w:val="005C7B70"/>
    <w:rsid w:val="00896044"/>
    <w:rsid w:val="0099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CAF4"/>
  <w15:chartTrackingRefBased/>
  <w15:docId w15:val="{C13A8906-2D0F-43AF-9B3C-A5505186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1E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sirisopana</dc:creator>
  <cp:keywords/>
  <dc:description/>
  <cp:lastModifiedBy>kun sirisopana</cp:lastModifiedBy>
  <cp:revision>2</cp:revision>
  <dcterms:created xsi:type="dcterms:W3CDTF">2026-04-22T02:09:00Z</dcterms:created>
  <dcterms:modified xsi:type="dcterms:W3CDTF">2026-04-2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6ed4db-43bf-44fb-851c-1e740686fbe9</vt:lpwstr>
  </property>
</Properties>
</file>